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2FF503" w14:textId="77777777" w:rsidR="00551F3F" w:rsidRDefault="00551F3F" w:rsidP="00551F3F">
      <w:pPr>
        <w:rPr>
          <w:sz w:val="18"/>
          <w:szCs w:val="18"/>
        </w:rPr>
      </w:pPr>
    </w:p>
    <w:p w14:paraId="10D7683B" w14:textId="546F785A" w:rsidR="00551F3F" w:rsidRPr="005505A4" w:rsidRDefault="000F13E1" w:rsidP="00551F3F">
      <w:pPr>
        <w:rPr>
          <w:bCs/>
        </w:rPr>
      </w:pPr>
      <w:bookmarkStart w:id="0" w:name="_Toc85199443"/>
      <w:r>
        <w:rPr>
          <w:b/>
          <w:bCs/>
        </w:rPr>
        <w:t xml:space="preserve">S10 </w:t>
      </w:r>
      <w:r w:rsidR="00551F3F" w:rsidRPr="00EB2736">
        <w:rPr>
          <w:b/>
          <w:bCs/>
        </w:rPr>
        <w:t>Table</w:t>
      </w:r>
      <w:bookmarkStart w:id="1" w:name="_GoBack"/>
      <w:bookmarkEnd w:id="1"/>
      <w:r w:rsidR="00551F3F" w:rsidRPr="00EB2736">
        <w:rPr>
          <w:b/>
          <w:bCs/>
        </w:rPr>
        <w:t xml:space="preserve">. Internal consistency of survey responses among </w:t>
      </w:r>
      <w:bookmarkEnd w:id="0"/>
      <w:r w:rsidR="00551F3F">
        <w:rPr>
          <w:b/>
          <w:bCs/>
        </w:rPr>
        <w:t>health care workers</w:t>
      </w:r>
    </w:p>
    <w:tbl>
      <w:tblPr>
        <w:tblStyle w:val="PlainTable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73"/>
        <w:gridCol w:w="1331"/>
        <w:gridCol w:w="1567"/>
        <w:gridCol w:w="1449"/>
      </w:tblGrid>
      <w:tr w:rsidR="00551F3F" w:rsidRPr="00B713BA" w14:paraId="492558BE" w14:textId="77777777" w:rsidTr="009E60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32C667E4" w14:textId="77777777" w:rsidR="00551F3F" w:rsidRPr="00B713BA" w:rsidRDefault="00551F3F" w:rsidP="009E609C"/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008C621C" w14:textId="77777777" w:rsidR="00551F3F" w:rsidRPr="00B713BA" w:rsidRDefault="00551F3F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713BA">
              <w:t>Capability</w:t>
            </w:r>
            <w:r>
              <w:t>*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249C7C34" w14:textId="77777777" w:rsidR="00551F3F" w:rsidRPr="00B713BA" w:rsidRDefault="00551F3F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713BA">
              <w:t>Opportunity</w:t>
            </w:r>
            <w:r>
              <w:t>*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22559AEE" w14:textId="77777777" w:rsidR="00551F3F" w:rsidRPr="00B713BA" w:rsidRDefault="00551F3F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713BA">
              <w:t>Motivation</w:t>
            </w:r>
            <w:r>
              <w:t>*</w:t>
            </w:r>
          </w:p>
        </w:tc>
      </w:tr>
      <w:tr w:rsidR="00551F3F" w:rsidRPr="00B713BA" w14:paraId="3A04C399" w14:textId="77777777" w:rsidTr="009E6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</w:tcPr>
          <w:p w14:paraId="38CA3CAA" w14:textId="77777777" w:rsidR="00551F3F" w:rsidRPr="00B713BA" w:rsidRDefault="00551F3F" w:rsidP="009E609C">
            <w:r>
              <w:t>99DOTS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41861A6D" w14:textId="77777777" w:rsidR="00551F3F" w:rsidRPr="00B713BA" w:rsidRDefault="00551F3F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·64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50B0AB2D" w14:textId="77777777" w:rsidR="00551F3F" w:rsidRPr="00B713BA" w:rsidRDefault="00551F3F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·61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24A3C68D" w14:textId="77777777" w:rsidR="00551F3F" w:rsidRPr="00B713BA" w:rsidRDefault="00551F3F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·30</w:t>
            </w:r>
          </w:p>
        </w:tc>
      </w:tr>
      <w:tr w:rsidR="00551F3F" w:rsidRPr="00B713BA" w14:paraId="4034CB99" w14:textId="77777777" w:rsidTr="009E609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3D09D25" w14:textId="77777777" w:rsidR="00551F3F" w:rsidRPr="00B713BA" w:rsidRDefault="00551F3F" w:rsidP="009E609C">
            <w:r>
              <w:t>evriMED</w:t>
            </w:r>
          </w:p>
        </w:tc>
        <w:tc>
          <w:tcPr>
            <w:tcW w:w="0" w:type="dxa"/>
          </w:tcPr>
          <w:p w14:paraId="5529891B" w14:textId="77777777" w:rsidR="00551F3F" w:rsidRPr="00B713BA" w:rsidRDefault="00551F3F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·47</w:t>
            </w:r>
          </w:p>
        </w:tc>
        <w:tc>
          <w:tcPr>
            <w:tcW w:w="0" w:type="dxa"/>
          </w:tcPr>
          <w:p w14:paraId="357DA388" w14:textId="77777777" w:rsidR="00551F3F" w:rsidRPr="00B713BA" w:rsidRDefault="00551F3F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·74</w:t>
            </w:r>
          </w:p>
        </w:tc>
        <w:tc>
          <w:tcPr>
            <w:tcW w:w="0" w:type="dxa"/>
          </w:tcPr>
          <w:p w14:paraId="2FF76044" w14:textId="77777777" w:rsidR="00551F3F" w:rsidRPr="00B713BA" w:rsidRDefault="00551F3F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·62</w:t>
            </w:r>
          </w:p>
        </w:tc>
      </w:tr>
      <w:tr w:rsidR="00551F3F" w:rsidRPr="00B713BA" w14:paraId="13173B7B" w14:textId="77777777" w:rsidTr="009E6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4737D94" w14:textId="77777777" w:rsidR="00551F3F" w:rsidRPr="00B713BA" w:rsidRDefault="00551F3F" w:rsidP="009E609C">
            <w:r w:rsidRPr="00B713BA">
              <w:t xml:space="preserve">Overall </w:t>
            </w:r>
          </w:p>
        </w:tc>
        <w:tc>
          <w:tcPr>
            <w:tcW w:w="0" w:type="dxa"/>
          </w:tcPr>
          <w:p w14:paraId="1DA57E2B" w14:textId="77777777" w:rsidR="00551F3F" w:rsidRPr="00B713BA" w:rsidRDefault="00551F3F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·58</w:t>
            </w:r>
          </w:p>
        </w:tc>
        <w:tc>
          <w:tcPr>
            <w:tcW w:w="0" w:type="dxa"/>
          </w:tcPr>
          <w:p w14:paraId="70E60492" w14:textId="77777777" w:rsidR="00551F3F" w:rsidRPr="00B713BA" w:rsidRDefault="00551F3F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·70</w:t>
            </w:r>
          </w:p>
        </w:tc>
        <w:tc>
          <w:tcPr>
            <w:tcW w:w="0" w:type="dxa"/>
          </w:tcPr>
          <w:p w14:paraId="434A43C9" w14:textId="77777777" w:rsidR="00551F3F" w:rsidRPr="00B713BA" w:rsidRDefault="00551F3F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·50</w:t>
            </w:r>
          </w:p>
        </w:tc>
      </w:tr>
    </w:tbl>
    <w:p w14:paraId="7D519FC4" w14:textId="77777777" w:rsidR="00551F3F" w:rsidRDefault="00551F3F" w:rsidP="00551F3F">
      <w:pPr>
        <w:rPr>
          <w:bCs/>
        </w:rPr>
      </w:pPr>
      <w:r w:rsidRPr="002D5D8F">
        <w:rPr>
          <w:bCs/>
        </w:rPr>
        <w:t xml:space="preserve">* </w:t>
      </w:r>
      <w:r w:rsidRPr="00F279B5">
        <w:rPr>
          <w:bCs/>
        </w:rPr>
        <w:t>Cronbach’s</w:t>
      </w:r>
      <w:r w:rsidRPr="002D5D8F">
        <w:rPr>
          <w:bCs/>
        </w:rPr>
        <w:t xml:space="preserve"> alpha is shown in the data cells</w:t>
      </w:r>
    </w:p>
    <w:p w14:paraId="50352EF9" w14:textId="77777777" w:rsidR="00551F3F" w:rsidRDefault="00551F3F"/>
    <w:sectPr w:rsidR="00551F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F3F"/>
    <w:rsid w:val="000F13E1"/>
    <w:rsid w:val="00551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B8E1A"/>
  <w15:chartTrackingRefBased/>
  <w15:docId w15:val="{4E185AE2-91FA-4F04-8906-A5405A745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1F3F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51F3F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4cf32ef5-77b5-4ac5-bc64-0a897a2173f7">
      <Terms xmlns="http://schemas.microsoft.com/office/infopath/2007/PartnerControls"/>
    </lcf76f155ced4ddcb4097134ff3c332f>
    <TaxCatchAll xmlns="8316766a-56c0-4c7a-96fe-998da8001e7f" xsi:nil="true"/>
    <_ip_UnifiedCompliancePolicyProperties xmlns="http://schemas.microsoft.com/sharepoint/v3" xsi:nil="true"/>
    <PublishingExpirationDate xmlns="http://schemas.microsoft.com/sharepoint/v3" xsi:nil="true"/>
    <PublishingStartDate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6ADE42C9FB1346B907865A1D903594" ma:contentTypeVersion="19" ma:contentTypeDescription="Create a new document." ma:contentTypeScope="" ma:versionID="3edf8df1a2ff9155a994cb745a0aacef">
  <xsd:schema xmlns:xsd="http://www.w3.org/2001/XMLSchema" xmlns:xs="http://www.w3.org/2001/XMLSchema" xmlns:p="http://schemas.microsoft.com/office/2006/metadata/properties" xmlns:ns1="http://schemas.microsoft.com/sharepoint/v3" xmlns:ns2="4cf32ef5-77b5-4ac5-bc64-0a897a2173f7" xmlns:ns3="8316766a-56c0-4c7a-96fe-998da8001e7f" targetNamespace="http://schemas.microsoft.com/office/2006/metadata/properties" ma:root="true" ma:fieldsID="d020a32ed01a2348c79d2e4aa216f4a7" ns1:_="" ns2:_="" ns3:_="">
    <xsd:import namespace="http://schemas.microsoft.com/sharepoint/v3"/>
    <xsd:import namespace="4cf32ef5-77b5-4ac5-bc64-0a897a2173f7"/>
    <xsd:import namespace="8316766a-56c0-4c7a-96fe-998da8001e7f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f32ef5-77b5-4ac5-bc64-0a897a2173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4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08c7ceef-f2b0-4869-8dd2-99de07b744a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16766a-56c0-4c7a-96fe-998da8001e7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7" nillable="true" ma:displayName="Taxonomy Catch All Column" ma:hidden="true" ma:list="{48401384-fb84-4142-a3ef-20bfa981b121}" ma:internalName="TaxCatchAll" ma:showField="CatchAllData" ma:web="8316766a-56c0-4c7a-96fe-998da8001e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6F38678-9AA1-4565-A87D-506C9F7FFD3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cf32ef5-77b5-4ac5-bc64-0a897a2173f7"/>
    <ds:schemaRef ds:uri="8316766a-56c0-4c7a-96fe-998da8001e7f"/>
  </ds:schemaRefs>
</ds:datastoreItem>
</file>

<file path=customXml/itemProps2.xml><?xml version="1.0" encoding="utf-8"?>
<ds:datastoreItem xmlns:ds="http://schemas.openxmlformats.org/officeDocument/2006/customXml" ds:itemID="{188F9E94-04FF-4760-BA47-375FB8BC06C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A5A30F-A19E-4090-93BD-1C9F757B2B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cf32ef5-77b5-4ac5-bc64-0a897a2173f7"/>
    <ds:schemaRef ds:uri="8316766a-56c0-4c7a-96fe-998da8001e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ra Khan</dc:creator>
  <cp:keywords/>
  <dc:description/>
  <cp:lastModifiedBy>Oliver Ian Tolentino</cp:lastModifiedBy>
  <cp:revision>2</cp:revision>
  <dcterms:created xsi:type="dcterms:W3CDTF">2023-06-14T14:24:00Z</dcterms:created>
  <dcterms:modified xsi:type="dcterms:W3CDTF">2023-07-12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6ADE42C9FB1346B907865A1D903594</vt:lpwstr>
  </property>
</Properties>
</file>